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C425BA" w14:textId="5D136CE8" w:rsidR="009D3743" w:rsidRDefault="009D3743" w:rsidP="009D3743">
      <w:r>
        <w:rPr>
          <w:b/>
          <w:bCs/>
        </w:rPr>
        <w:t>S2 Appendix. Model Comparison of dependency of 5-fold CV on available training data.</w:t>
      </w:r>
      <w:r>
        <w:t xml:space="preserve"> This section describes the dependency of 5-fold CV’s obtained from the VSEPRnet and DeepMHC models on available training data.</w:t>
      </w:r>
    </w:p>
    <w:p w14:paraId="4CB71B43" w14:textId="025EE0F2" w:rsidR="00112F97" w:rsidRDefault="00112F97" w:rsidP="009D3743"/>
    <w:p w14:paraId="0CE86362" w14:textId="55FEEAF5" w:rsidR="00112F97" w:rsidRPr="00B66399" w:rsidRDefault="00112F97" w:rsidP="00112F97">
      <w:pPr>
        <w:ind w:firstLine="720"/>
      </w:pPr>
      <w:r w:rsidRPr="00961A23">
        <w:rPr>
          <w:color w:val="000000" w:themeColor="text1"/>
          <w:lang w:bidi="hi-IN"/>
        </w:rPr>
        <w:t xml:space="preserve">One of the reasons for a marked fall in </w:t>
      </w:r>
      <w:r>
        <w:rPr>
          <w:color w:val="000000" w:themeColor="text1"/>
          <w:lang w:bidi="hi-IN"/>
        </w:rPr>
        <w:t xml:space="preserve">5-fold </w:t>
      </w:r>
      <w:r w:rsidRPr="00961A23">
        <w:rPr>
          <w:color w:val="000000" w:themeColor="text1"/>
          <w:lang w:bidi="hi-IN"/>
        </w:rPr>
        <w:t>cross validation</w:t>
      </w:r>
      <w:r>
        <w:rPr>
          <w:color w:val="000000" w:themeColor="text1"/>
          <w:lang w:bidi="hi-IN"/>
        </w:rPr>
        <w:t xml:space="preserve"> (CV)</w:t>
      </w:r>
      <w:r w:rsidRPr="00961A23">
        <w:rPr>
          <w:color w:val="000000" w:themeColor="text1"/>
          <w:lang w:bidi="hi-IN"/>
        </w:rPr>
        <w:t xml:space="preserve"> for 10-</w:t>
      </w:r>
      <w:r>
        <w:rPr>
          <w:color w:val="000000" w:themeColor="text1"/>
          <w:lang w:bidi="hi-IN"/>
        </w:rPr>
        <w:t>Amibo-Acid (AA)</w:t>
      </w:r>
      <w:r w:rsidRPr="00961A23">
        <w:rPr>
          <w:color w:val="000000" w:themeColor="text1"/>
          <w:lang w:bidi="hi-IN"/>
        </w:rPr>
        <w:t xml:space="preserve"> sequences, as outlined in the case of DeepMHC, is a dependency of the model on distal effects </w:t>
      </w:r>
      <w:r>
        <w:rPr>
          <w:color w:val="000000" w:themeColor="text1"/>
          <w:lang w:bidi="hi-IN"/>
        </w:rPr>
        <w:t>arising during convolution w</w:t>
      </w:r>
      <w:r w:rsidRPr="00961A23">
        <w:rPr>
          <w:color w:val="000000" w:themeColor="text1"/>
          <w:lang w:bidi="hi-IN"/>
        </w:rPr>
        <w:t>hi</w:t>
      </w:r>
      <w:r w:rsidRPr="00961A23">
        <w:rPr>
          <w:color w:val="000000" w:themeColor="text1"/>
          <w:lang w:bidi="hi-IN"/>
        </w:rPr>
        <w:t xml:space="preserve">ch dominate as </w:t>
      </w:r>
      <w:r>
        <w:rPr>
          <w:color w:val="000000" w:themeColor="text1"/>
          <w:lang w:bidi="hi-IN"/>
        </w:rPr>
        <w:t xml:space="preserve">sequence </w:t>
      </w:r>
      <w:r w:rsidRPr="00961A23">
        <w:rPr>
          <w:color w:val="000000" w:themeColor="text1"/>
          <w:lang w:bidi="hi-IN"/>
        </w:rPr>
        <w:t>lengths increase. Upon arranging the alleles in ascending order by number of data-points available to train</w:t>
      </w:r>
      <w:r>
        <w:rPr>
          <w:color w:val="000000" w:themeColor="text1"/>
          <w:lang w:bidi="hi-IN"/>
        </w:rPr>
        <w:t xml:space="preserve"> (S1 Fig)</w:t>
      </w:r>
      <w:r w:rsidRPr="00961A23">
        <w:rPr>
          <w:color w:val="000000" w:themeColor="text1"/>
          <w:lang w:bidi="hi-IN"/>
        </w:rPr>
        <w:t xml:space="preserve"> the mode</w:t>
      </w:r>
      <w:r>
        <w:rPr>
          <w:color w:val="000000" w:themeColor="text1"/>
          <w:lang w:bidi="hi-IN"/>
        </w:rPr>
        <w:t xml:space="preserve">l, </w:t>
      </w:r>
      <w:r w:rsidRPr="00961A23">
        <w:rPr>
          <w:color w:val="000000" w:themeColor="text1"/>
          <w:lang w:bidi="hi-IN"/>
        </w:rPr>
        <w:t>DeepMHC shows a slope of 5.8e</w:t>
      </w:r>
      <w:r w:rsidRPr="00961A23">
        <w:rPr>
          <w:color w:val="000000" w:themeColor="text1"/>
          <w:vertAlign w:val="superscript"/>
          <w:lang w:bidi="hi-IN"/>
        </w:rPr>
        <w:t>-6</w:t>
      </w:r>
      <w:r w:rsidRPr="00961A23">
        <w:rPr>
          <w:color w:val="000000" w:themeColor="text1"/>
          <w:lang w:bidi="hi-IN"/>
        </w:rPr>
        <w:t xml:space="preserve"> for 9-AA long peptides, and VSEPRnet shows a slope of 1.15e</w:t>
      </w:r>
      <w:r w:rsidRPr="00961A23">
        <w:rPr>
          <w:color w:val="000000" w:themeColor="text1"/>
          <w:vertAlign w:val="superscript"/>
          <w:lang w:bidi="hi-IN"/>
        </w:rPr>
        <w:t>-5</w:t>
      </w:r>
      <w:r w:rsidRPr="00961A23">
        <w:rPr>
          <w:color w:val="000000" w:themeColor="text1"/>
          <w:lang w:bidi="hi-IN"/>
        </w:rPr>
        <w:t>, about 1.96 times higher for the same 9-AA long peptides. In the case of 10-AA long peptides, the dependency of</w:t>
      </w:r>
      <w:r>
        <w:rPr>
          <w:color w:val="000000" w:themeColor="text1"/>
          <w:lang w:bidi="hi-IN"/>
        </w:rPr>
        <w:t xml:space="preserve"> </w:t>
      </w:r>
      <w:r w:rsidRPr="00961A23">
        <w:rPr>
          <w:color w:val="000000" w:themeColor="text1"/>
          <w:lang w:bidi="hi-IN"/>
        </w:rPr>
        <w:t>5-fold CV on available training data shows a slope of 1.3e</w:t>
      </w:r>
      <w:r w:rsidRPr="00961A23">
        <w:rPr>
          <w:color w:val="000000" w:themeColor="text1"/>
          <w:vertAlign w:val="superscript"/>
          <w:lang w:bidi="hi-IN"/>
        </w:rPr>
        <w:t>-4</w:t>
      </w:r>
      <w:r w:rsidRPr="00961A23">
        <w:rPr>
          <w:color w:val="000000" w:themeColor="text1"/>
          <w:lang w:bidi="hi-IN"/>
        </w:rPr>
        <w:t xml:space="preserve"> for DeepMHC and 5.3e</w:t>
      </w:r>
      <w:r w:rsidRPr="00961A23">
        <w:rPr>
          <w:color w:val="000000" w:themeColor="text1"/>
          <w:vertAlign w:val="superscript"/>
          <w:lang w:bidi="hi-IN"/>
        </w:rPr>
        <w:t>-5</w:t>
      </w:r>
      <w:r w:rsidRPr="00961A23">
        <w:rPr>
          <w:color w:val="000000" w:themeColor="text1"/>
          <w:lang w:bidi="hi-IN"/>
        </w:rPr>
        <w:t xml:space="preserve"> for VSEPRnet. DeepMHC thus shows a slope that is 2.48 times higher than VSEPRnet. It is concluded that for the DeepMHC implementation, the change in dependency of 5-fold CV on training data points available is 22.7 times higher for 10-AA long peptides than 9-AA long peptides. In contrast, for the VSEPRnet implementation, it is only 4.65 times higher for 10-AA peptides than 9-AA peptides. This in itself says that for the 10-AA long peptides, </w:t>
      </w:r>
      <w:proofErr w:type="spellStart"/>
      <w:r w:rsidRPr="00961A23">
        <w:rPr>
          <w:color w:val="000000" w:themeColor="text1"/>
          <w:lang w:bidi="hi-IN"/>
        </w:rPr>
        <w:t>VSEPRnet’s</w:t>
      </w:r>
      <w:proofErr w:type="spellEnd"/>
      <w:r w:rsidRPr="00961A23">
        <w:rPr>
          <w:color w:val="000000" w:themeColor="text1"/>
          <w:lang w:bidi="hi-IN"/>
        </w:rPr>
        <w:t xml:space="preserve"> 5-fold CV dependency on number of available data-points to train is almost 4.88 times smaller than DeepMHC.</w:t>
      </w:r>
      <w:r>
        <w:rPr>
          <w:color w:val="000000" w:themeColor="text1"/>
          <w:lang w:bidi="hi-IN"/>
        </w:rPr>
        <w:t xml:space="preserve"> An interpretation is that in case of DeepMHC, distal effects along with overfitting (there are fewer 10-AA sequences in the dataset than 9-AA sequences) are responsible for the </w:t>
      </w:r>
      <w:r w:rsidRPr="00961A23">
        <w:rPr>
          <w:color w:val="000000" w:themeColor="text1"/>
          <w:lang w:bidi="hi-IN"/>
        </w:rPr>
        <w:t xml:space="preserve">substantial </w:t>
      </w:r>
      <w:r>
        <w:rPr>
          <w:color w:val="000000" w:themeColor="text1"/>
          <w:lang w:bidi="hi-IN"/>
        </w:rPr>
        <w:t xml:space="preserve">fall in 5-fold CV. While in the VSEPRnet case, distal effects are either not present due to the implementation of the Efficient Spatial Pyramid scheme in the convolution block, or they do not dominate. Overfitting is the only candidate </w:t>
      </w:r>
      <w:r>
        <w:rPr>
          <w:color w:val="000000" w:themeColor="text1"/>
          <w:lang w:bidi="hi-IN"/>
        </w:rPr>
        <w:lastRenderedPageBreak/>
        <w:t xml:space="preserve">most likely to cause the slight drop in 5-fold CV between 9-AA and 10-AA sequences. Further research is necessary with similarly large datasets of a variety of </w:t>
      </w:r>
      <w:r w:rsidR="00EE36EE">
        <w:rPr>
          <w:color w:val="000000" w:themeColor="text1"/>
          <w:lang w:bidi="hi-IN"/>
        </w:rPr>
        <w:t>sequence lengths, to substantiate the above interpretation.</w:t>
      </w:r>
      <w:bookmarkStart w:id="0" w:name="_GoBack"/>
      <w:bookmarkEnd w:id="0"/>
    </w:p>
    <w:sectPr w:rsidR="00112F97" w:rsidRPr="00B66399" w:rsidSect="0076771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743"/>
    <w:rsid w:val="00001A04"/>
    <w:rsid w:val="00012EE7"/>
    <w:rsid w:val="00020016"/>
    <w:rsid w:val="00020A5C"/>
    <w:rsid w:val="000237E3"/>
    <w:rsid w:val="00023BA8"/>
    <w:rsid w:val="00033057"/>
    <w:rsid w:val="00033DC9"/>
    <w:rsid w:val="00044060"/>
    <w:rsid w:val="00055CFA"/>
    <w:rsid w:val="000574DB"/>
    <w:rsid w:val="00061892"/>
    <w:rsid w:val="00061955"/>
    <w:rsid w:val="00067EE6"/>
    <w:rsid w:val="000703B7"/>
    <w:rsid w:val="00071778"/>
    <w:rsid w:val="0007362B"/>
    <w:rsid w:val="00081FF4"/>
    <w:rsid w:val="00083E5C"/>
    <w:rsid w:val="00086284"/>
    <w:rsid w:val="000916BD"/>
    <w:rsid w:val="000A5554"/>
    <w:rsid w:val="000B0A55"/>
    <w:rsid w:val="000B2739"/>
    <w:rsid w:val="000C63C8"/>
    <w:rsid w:val="000D54C6"/>
    <w:rsid w:val="000E4CC2"/>
    <w:rsid w:val="000F6E8C"/>
    <w:rsid w:val="00104B8D"/>
    <w:rsid w:val="00111E81"/>
    <w:rsid w:val="00112F97"/>
    <w:rsid w:val="0012722E"/>
    <w:rsid w:val="001301E0"/>
    <w:rsid w:val="001416CC"/>
    <w:rsid w:val="00151240"/>
    <w:rsid w:val="0015723B"/>
    <w:rsid w:val="00194678"/>
    <w:rsid w:val="001B0840"/>
    <w:rsid w:val="001B6CF3"/>
    <w:rsid w:val="001C2DF7"/>
    <w:rsid w:val="001C488A"/>
    <w:rsid w:val="001E12A1"/>
    <w:rsid w:val="001F1633"/>
    <w:rsid w:val="00204062"/>
    <w:rsid w:val="00223FC1"/>
    <w:rsid w:val="00224C95"/>
    <w:rsid w:val="00236007"/>
    <w:rsid w:val="00255FA4"/>
    <w:rsid w:val="002622CC"/>
    <w:rsid w:val="00272F80"/>
    <w:rsid w:val="00282E8A"/>
    <w:rsid w:val="00297660"/>
    <w:rsid w:val="002A2F5A"/>
    <w:rsid w:val="002B2A30"/>
    <w:rsid w:val="002B4545"/>
    <w:rsid w:val="002C0FCE"/>
    <w:rsid w:val="002D7DD4"/>
    <w:rsid w:val="002F072F"/>
    <w:rsid w:val="00320BFF"/>
    <w:rsid w:val="00332515"/>
    <w:rsid w:val="00340C2A"/>
    <w:rsid w:val="00350953"/>
    <w:rsid w:val="0035196C"/>
    <w:rsid w:val="00385D65"/>
    <w:rsid w:val="003865DB"/>
    <w:rsid w:val="00391B17"/>
    <w:rsid w:val="003A48A0"/>
    <w:rsid w:val="003A60E8"/>
    <w:rsid w:val="003B0AEF"/>
    <w:rsid w:val="003D4C0D"/>
    <w:rsid w:val="003D5317"/>
    <w:rsid w:val="003D6852"/>
    <w:rsid w:val="003D6B40"/>
    <w:rsid w:val="003E4B6C"/>
    <w:rsid w:val="0040273D"/>
    <w:rsid w:val="00403C59"/>
    <w:rsid w:val="004117BD"/>
    <w:rsid w:val="00413B05"/>
    <w:rsid w:val="00432A6C"/>
    <w:rsid w:val="00433E95"/>
    <w:rsid w:val="00442828"/>
    <w:rsid w:val="00443A22"/>
    <w:rsid w:val="004468CC"/>
    <w:rsid w:val="00451A73"/>
    <w:rsid w:val="00455C1B"/>
    <w:rsid w:val="00461481"/>
    <w:rsid w:val="00463992"/>
    <w:rsid w:val="004660DD"/>
    <w:rsid w:val="0049383E"/>
    <w:rsid w:val="004A5367"/>
    <w:rsid w:val="004B3ED2"/>
    <w:rsid w:val="004B568F"/>
    <w:rsid w:val="004D052B"/>
    <w:rsid w:val="004D134D"/>
    <w:rsid w:val="004D795B"/>
    <w:rsid w:val="004F5CA1"/>
    <w:rsid w:val="00507438"/>
    <w:rsid w:val="0051188F"/>
    <w:rsid w:val="005365AC"/>
    <w:rsid w:val="005411D3"/>
    <w:rsid w:val="00542309"/>
    <w:rsid w:val="00556720"/>
    <w:rsid w:val="00561932"/>
    <w:rsid w:val="00565509"/>
    <w:rsid w:val="005B2C99"/>
    <w:rsid w:val="005D0622"/>
    <w:rsid w:val="005E3B57"/>
    <w:rsid w:val="006154DB"/>
    <w:rsid w:val="00637F9C"/>
    <w:rsid w:val="00642653"/>
    <w:rsid w:val="006465BA"/>
    <w:rsid w:val="00660F2F"/>
    <w:rsid w:val="00663E38"/>
    <w:rsid w:val="006762F6"/>
    <w:rsid w:val="00676934"/>
    <w:rsid w:val="006770B3"/>
    <w:rsid w:val="006D3FF8"/>
    <w:rsid w:val="006D62BF"/>
    <w:rsid w:val="006E4CAA"/>
    <w:rsid w:val="006F153B"/>
    <w:rsid w:val="0070793D"/>
    <w:rsid w:val="00731270"/>
    <w:rsid w:val="0075503A"/>
    <w:rsid w:val="00763A36"/>
    <w:rsid w:val="007807FD"/>
    <w:rsid w:val="007B332C"/>
    <w:rsid w:val="007B3A97"/>
    <w:rsid w:val="007C3321"/>
    <w:rsid w:val="007C493D"/>
    <w:rsid w:val="007F2D87"/>
    <w:rsid w:val="00803D16"/>
    <w:rsid w:val="008344F6"/>
    <w:rsid w:val="00836136"/>
    <w:rsid w:val="0085208E"/>
    <w:rsid w:val="00865588"/>
    <w:rsid w:val="008D20CD"/>
    <w:rsid w:val="008F32B0"/>
    <w:rsid w:val="008F3EA6"/>
    <w:rsid w:val="008F6BF1"/>
    <w:rsid w:val="00904660"/>
    <w:rsid w:val="0091694D"/>
    <w:rsid w:val="00916F68"/>
    <w:rsid w:val="00930932"/>
    <w:rsid w:val="00932FBC"/>
    <w:rsid w:val="00944F86"/>
    <w:rsid w:val="00954C0E"/>
    <w:rsid w:val="00955E87"/>
    <w:rsid w:val="00957528"/>
    <w:rsid w:val="009700FC"/>
    <w:rsid w:val="00975C62"/>
    <w:rsid w:val="009872DF"/>
    <w:rsid w:val="0099357F"/>
    <w:rsid w:val="00993B1B"/>
    <w:rsid w:val="0099512E"/>
    <w:rsid w:val="009C1C93"/>
    <w:rsid w:val="009C61A5"/>
    <w:rsid w:val="009D3743"/>
    <w:rsid w:val="009D3DE8"/>
    <w:rsid w:val="009E4088"/>
    <w:rsid w:val="00A016E9"/>
    <w:rsid w:val="00A1391E"/>
    <w:rsid w:val="00A14138"/>
    <w:rsid w:val="00A518EE"/>
    <w:rsid w:val="00A64E80"/>
    <w:rsid w:val="00A95E7A"/>
    <w:rsid w:val="00AA2B89"/>
    <w:rsid w:val="00AC3F6D"/>
    <w:rsid w:val="00AC62A3"/>
    <w:rsid w:val="00AD44F1"/>
    <w:rsid w:val="00AE1079"/>
    <w:rsid w:val="00B234B8"/>
    <w:rsid w:val="00B257E0"/>
    <w:rsid w:val="00B6100F"/>
    <w:rsid w:val="00B645A0"/>
    <w:rsid w:val="00B67118"/>
    <w:rsid w:val="00B8158E"/>
    <w:rsid w:val="00BB3AED"/>
    <w:rsid w:val="00BB5766"/>
    <w:rsid w:val="00BC042E"/>
    <w:rsid w:val="00BC05E9"/>
    <w:rsid w:val="00BC66BB"/>
    <w:rsid w:val="00BD4910"/>
    <w:rsid w:val="00BE7938"/>
    <w:rsid w:val="00BF1991"/>
    <w:rsid w:val="00C06EF2"/>
    <w:rsid w:val="00C170C6"/>
    <w:rsid w:val="00C23F65"/>
    <w:rsid w:val="00C61EB9"/>
    <w:rsid w:val="00C70B9C"/>
    <w:rsid w:val="00C73502"/>
    <w:rsid w:val="00C77333"/>
    <w:rsid w:val="00C87593"/>
    <w:rsid w:val="00C95398"/>
    <w:rsid w:val="00CA7E0F"/>
    <w:rsid w:val="00CB09C2"/>
    <w:rsid w:val="00CB4640"/>
    <w:rsid w:val="00CC51A0"/>
    <w:rsid w:val="00CE0941"/>
    <w:rsid w:val="00CF2A1C"/>
    <w:rsid w:val="00D20274"/>
    <w:rsid w:val="00D2089D"/>
    <w:rsid w:val="00D21D2B"/>
    <w:rsid w:val="00D30ED1"/>
    <w:rsid w:val="00D420B6"/>
    <w:rsid w:val="00D447B4"/>
    <w:rsid w:val="00D740C6"/>
    <w:rsid w:val="00D811AA"/>
    <w:rsid w:val="00D84686"/>
    <w:rsid w:val="00DC4B93"/>
    <w:rsid w:val="00DD38C4"/>
    <w:rsid w:val="00DE1072"/>
    <w:rsid w:val="00DF1983"/>
    <w:rsid w:val="00DF1B14"/>
    <w:rsid w:val="00E043DD"/>
    <w:rsid w:val="00E07BDE"/>
    <w:rsid w:val="00E169DD"/>
    <w:rsid w:val="00E72750"/>
    <w:rsid w:val="00E8276C"/>
    <w:rsid w:val="00E9203B"/>
    <w:rsid w:val="00E9513E"/>
    <w:rsid w:val="00EA01C5"/>
    <w:rsid w:val="00EB15EE"/>
    <w:rsid w:val="00EB636A"/>
    <w:rsid w:val="00EB753A"/>
    <w:rsid w:val="00EB7C89"/>
    <w:rsid w:val="00EE2704"/>
    <w:rsid w:val="00EE35AF"/>
    <w:rsid w:val="00EE36EE"/>
    <w:rsid w:val="00EF11C1"/>
    <w:rsid w:val="00EF2B4A"/>
    <w:rsid w:val="00F11783"/>
    <w:rsid w:val="00F12889"/>
    <w:rsid w:val="00F315C0"/>
    <w:rsid w:val="00F72857"/>
    <w:rsid w:val="00F736FB"/>
    <w:rsid w:val="00F84503"/>
    <w:rsid w:val="00F9055C"/>
    <w:rsid w:val="00F94329"/>
    <w:rsid w:val="00F961BF"/>
    <w:rsid w:val="00FC6668"/>
    <w:rsid w:val="00FF4158"/>
    <w:rsid w:val="00FF5219"/>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ecimalSymbol w:val="."/>
  <w:listSeparator w:val=","/>
  <w14:docId w14:val="7C0DD498"/>
  <w14:defaultImageDpi w14:val="32767"/>
  <w15:chartTrackingRefBased/>
  <w15:docId w15:val="{6A898C75-E290-7B4B-AC90-9C0A53514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D3743"/>
    <w:pPr>
      <w:spacing w:line="480" w:lineRule="auto"/>
    </w:pPr>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D37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310</Words>
  <Characters>177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 Rath</dc:creator>
  <cp:keywords/>
  <dc:description/>
  <cp:lastModifiedBy>Sid Rath</cp:lastModifiedBy>
  <cp:revision>1</cp:revision>
  <dcterms:created xsi:type="dcterms:W3CDTF">2019-05-28T01:01:00Z</dcterms:created>
  <dcterms:modified xsi:type="dcterms:W3CDTF">2019-05-28T02:02:00Z</dcterms:modified>
</cp:coreProperties>
</file>